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624" w:rsidRDefault="006E2228" w:rsidP="00A40624">
      <w:pPr>
        <w:tabs>
          <w:tab w:val="left" w:pos="709"/>
        </w:tabs>
        <w:spacing w:after="120" w:line="200" w:lineRule="atLeas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Information 3</w:t>
      </w:r>
      <w:r w:rsidR="00A40624">
        <w:rPr>
          <w:rFonts w:ascii="Times New Roman" w:hAnsi="Times New Roman" w:cs="Times New Roman"/>
          <w:b/>
        </w:rPr>
        <w:t xml:space="preserve"> | </w:t>
      </w:r>
      <w:r w:rsidR="00F9376C">
        <w:rPr>
          <w:rFonts w:ascii="Times New Roman" w:hAnsi="Times New Roman" w:cs="Times New Roman"/>
          <w:b/>
        </w:rPr>
        <w:t>Network based statistics of functional connectivity</w:t>
      </w:r>
    </w:p>
    <w:p w:rsidR="00A40624" w:rsidRDefault="00A40624" w:rsidP="00B45283">
      <w:pPr>
        <w:rPr>
          <w:rFonts w:ascii="Times New Roman" w:hAnsi="Times New Roman" w:cs="Times New Roman"/>
          <w:b/>
          <w:sz w:val="20"/>
          <w:szCs w:val="20"/>
        </w:rPr>
      </w:pPr>
    </w:p>
    <w:p w:rsidR="00B45283" w:rsidRDefault="00332F33" w:rsidP="00B452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I Table 1</w:t>
      </w:r>
      <w:r w:rsidR="00B45283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spellStart"/>
      <w:proofErr w:type="gramStart"/>
      <w:r w:rsidR="00065E0C">
        <w:rPr>
          <w:rFonts w:ascii="Times New Roman" w:hAnsi="Times New Roman" w:cs="Times New Roman"/>
          <w:sz w:val="20"/>
          <w:szCs w:val="20"/>
        </w:rPr>
        <w:t>rTLE</w:t>
      </w:r>
      <w:proofErr w:type="spellEnd"/>
      <w:proofErr w:type="gramEnd"/>
      <w:r w:rsidR="00065E0C">
        <w:rPr>
          <w:rFonts w:ascii="Times New Roman" w:hAnsi="Times New Roman" w:cs="Times New Roman"/>
          <w:sz w:val="20"/>
          <w:szCs w:val="20"/>
        </w:rPr>
        <w:t xml:space="preserve"> patients &gt; controls </w:t>
      </w:r>
      <w:proofErr w:type="spellStart"/>
      <w:r w:rsidR="00065E0C">
        <w:rPr>
          <w:rFonts w:ascii="Times New Roman" w:hAnsi="Times New Roman" w:cs="Times New Roman"/>
          <w:sz w:val="20"/>
          <w:szCs w:val="20"/>
        </w:rPr>
        <w:t>subnetwork</w:t>
      </w:r>
      <w:proofErr w:type="spellEnd"/>
      <w:r w:rsidR="00B45283">
        <w:rPr>
          <w:rFonts w:ascii="Times New Roman" w:hAnsi="Times New Roman" w:cs="Times New Roman"/>
          <w:sz w:val="20"/>
          <w:szCs w:val="20"/>
        </w:rPr>
        <w:t xml:space="preserve"> identified by the NBS </w:t>
      </w:r>
      <w:r w:rsidR="00B45283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="00B45283">
        <w:rPr>
          <w:rFonts w:ascii="Times New Roman" w:hAnsi="Times New Roman" w:cs="Times New Roman"/>
          <w:sz w:val="20"/>
          <w:szCs w:val="20"/>
        </w:rPr>
        <w:t xml:space="preserve">&lt; </w:t>
      </w:r>
      <w:r w:rsidR="00065E0C">
        <w:rPr>
          <w:rFonts w:ascii="Times New Roman" w:hAnsi="Times New Roman" w:cs="Times New Roman"/>
          <w:sz w:val="20"/>
          <w:szCs w:val="20"/>
        </w:rPr>
        <w:t>0</w:t>
      </w:r>
      <w:r w:rsidR="00B45283">
        <w:rPr>
          <w:rFonts w:ascii="Times New Roman" w:hAnsi="Times New Roman" w:cs="Times New Roman"/>
          <w:sz w:val="20"/>
          <w:szCs w:val="20"/>
        </w:rPr>
        <w:t>.0</w:t>
      </w:r>
      <w:r w:rsidR="00065E0C">
        <w:rPr>
          <w:rFonts w:ascii="Times New Roman" w:hAnsi="Times New Roman" w:cs="Times New Roman"/>
          <w:sz w:val="20"/>
          <w:szCs w:val="20"/>
        </w:rPr>
        <w:t>5</w:t>
      </w:r>
      <w:r w:rsidR="007A1EFE">
        <w:rPr>
          <w:rFonts w:ascii="Times New Roman" w:hAnsi="Times New Roman" w:cs="Times New Roman"/>
          <w:sz w:val="20"/>
          <w:szCs w:val="20"/>
        </w:rPr>
        <w:t xml:space="preserve"> (absolute functional connectivity)</w:t>
      </w:r>
    </w:p>
    <w:tbl>
      <w:tblPr>
        <w:tblW w:w="7558" w:type="dxa"/>
        <w:tblInd w:w="93" w:type="dxa"/>
        <w:tblLook w:val="04A0" w:firstRow="1" w:lastRow="0" w:firstColumn="1" w:lastColumn="0" w:noHBand="0" w:noVBand="1"/>
      </w:tblPr>
      <w:tblGrid>
        <w:gridCol w:w="828"/>
        <w:gridCol w:w="2220"/>
        <w:gridCol w:w="2255"/>
        <w:gridCol w:w="2255"/>
      </w:tblGrid>
      <w:tr w:rsidR="00B45283" w:rsidRPr="00B45283" w:rsidTr="00B45283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ourc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Target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ource Label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Target Label</w:t>
            </w:r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44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Medial_L</w:t>
            </w:r>
            <w:proofErr w:type="spellEnd"/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Medial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Calcarine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Temporal_Sup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Occipital_Mid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2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Temporal_Sup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4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Temporal_Sup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Temporal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ostcentral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9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Temporal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recentral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0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Temporal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aracentral_Lobule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Temporal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ostcentral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Temporal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recentral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8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4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utamen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0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aracentral_Lobule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aracentral_Lobule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2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aracentral_Lobule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arietal_Sup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Cingulum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recuneus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5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Temporal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Cingulum_Ant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8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Inf_Orb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Temporal_Mid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4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Inf_Orb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Temporal_Mid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8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2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Cingulum_Ant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8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3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Cingulum_Ant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Medial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9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Hippocampus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Lingual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9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2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Hippocampus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0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1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0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1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0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2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recentral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0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3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0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0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7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2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4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recuneus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Hippocampus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4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Medial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Medial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Calcarine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Medial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Medial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Lingual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Medial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0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Medial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1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Medial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Calcarine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8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Medial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Lingual_R</w:t>
            </w:r>
            <w:proofErr w:type="spellEnd"/>
          </w:p>
        </w:tc>
      </w:tr>
      <w:tr w:rsidR="00B45283" w:rsidRPr="00B45283" w:rsidTr="00F31549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4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63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Calcarine_L</w:t>
            </w:r>
            <w:proofErr w:type="spellEnd"/>
          </w:p>
        </w:tc>
      </w:tr>
      <w:tr w:rsidR="00F31549" w:rsidRPr="00B45283" w:rsidTr="00F31549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549" w:rsidRDefault="00F31549" w:rsidP="00D919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Sourc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549" w:rsidRPr="00B45283" w:rsidRDefault="00F31549" w:rsidP="00D919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Target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549" w:rsidRPr="00B45283" w:rsidRDefault="00F31549" w:rsidP="00D919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ource Label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549" w:rsidRPr="00B45283" w:rsidRDefault="00F31549" w:rsidP="00D919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Target Label</w:t>
            </w:r>
          </w:p>
        </w:tc>
      </w:tr>
      <w:tr w:rsidR="00B45283" w:rsidRPr="00B45283" w:rsidTr="00F31549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44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29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L</w:t>
            </w:r>
            <w:proofErr w:type="spellEnd"/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Lingual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4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3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4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4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8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Occipital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4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Temporal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4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8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Lingual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4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4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Temporal_Sup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Hippocampus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9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recuneus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Thalamus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3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recuneus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Hippocampus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9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recuneus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Cingulum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8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recuneus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Calcarine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5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Cingulum_Ant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Calcarine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6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3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Calcarine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6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4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Calcarine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Hippocampus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7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2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Cingulum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Lingual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8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8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9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8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2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Lingual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9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2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Lingual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9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3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9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utamen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9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1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Lingual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9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5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utamen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19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8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Lingual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Temporal_Sup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7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Temporal_Sup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2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7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2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8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Inf_Oper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0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Lingual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4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Lingual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Temporal_Pole_Sup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7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Lingual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Temporal_Sup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8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Lingual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50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Lingual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usiform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3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3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8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Medial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3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0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3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4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3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5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Medial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4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2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Temporal_Mid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5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L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Lingual_L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4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ostcentral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</w:tr>
      <w:tr w:rsidR="00B45283" w:rsidRPr="00B45283" w:rsidTr="00F31549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8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2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Occipital_Mid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Occipital_Sup_R</w:t>
            </w:r>
            <w:proofErr w:type="spellEnd"/>
          </w:p>
        </w:tc>
      </w:tr>
      <w:tr w:rsidR="00F31549" w:rsidRPr="00B45283" w:rsidTr="00F31549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549" w:rsidRDefault="00F31549" w:rsidP="00D919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Sourc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549" w:rsidRPr="00B45283" w:rsidRDefault="00F31549" w:rsidP="00D919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Target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549" w:rsidRPr="00B45283" w:rsidRDefault="00F31549" w:rsidP="00D919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ource Label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549" w:rsidRPr="00B45283" w:rsidRDefault="00F31549" w:rsidP="00D919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Target Label</w:t>
            </w:r>
          </w:p>
        </w:tc>
      </w:tr>
      <w:tr w:rsidR="00B45283" w:rsidRPr="00B45283" w:rsidTr="00F31549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84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43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R</w:t>
            </w:r>
            <w:proofErr w:type="spellEnd"/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8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recentral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8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8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28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5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recentral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0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5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6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4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6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8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Medial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6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4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6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8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6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8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6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5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7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4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8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0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Medial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38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5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Medial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8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5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2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6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2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8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Calcarine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4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5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Sup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4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Precentral_R</w:t>
            </w:r>
            <w:proofErr w:type="spellEnd"/>
          </w:p>
        </w:tc>
      </w:tr>
      <w:tr w:rsidR="00B45283" w:rsidRPr="00B45283" w:rsidTr="00B45283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8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48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Frontal_Mid_R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283" w:rsidRPr="00B45283" w:rsidRDefault="00B45283" w:rsidP="00B45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45283">
              <w:rPr>
                <w:rFonts w:ascii="Calibri" w:eastAsia="Times New Roman" w:hAnsi="Calibri" w:cs="Times New Roman"/>
                <w:color w:val="000000"/>
                <w:lang w:val="en-US"/>
              </w:rPr>
              <w:t>Supp_Motor_Area_R</w:t>
            </w:r>
            <w:proofErr w:type="spellEnd"/>
          </w:p>
        </w:tc>
      </w:tr>
    </w:tbl>
    <w:p w:rsidR="00DE3F4F" w:rsidRDefault="00353133">
      <w:bookmarkStart w:id="0" w:name="_GoBack"/>
      <w:bookmarkEnd w:id="0"/>
    </w:p>
    <w:sectPr w:rsidR="00DE3F4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A7A"/>
    <w:rsid w:val="00065E0C"/>
    <w:rsid w:val="00332F33"/>
    <w:rsid w:val="00353133"/>
    <w:rsid w:val="00423A7A"/>
    <w:rsid w:val="006E2228"/>
    <w:rsid w:val="007A1EFE"/>
    <w:rsid w:val="0086427E"/>
    <w:rsid w:val="009C6610"/>
    <w:rsid w:val="00A22145"/>
    <w:rsid w:val="00A40624"/>
    <w:rsid w:val="00AD2E36"/>
    <w:rsid w:val="00B45283"/>
    <w:rsid w:val="00F31549"/>
    <w:rsid w:val="00F9376C"/>
    <w:rsid w:val="00FA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283"/>
    <w:pPr>
      <w:spacing w:after="160" w:line="25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B45283"/>
    <w:pPr>
      <w:widowControl w:val="0"/>
      <w:tabs>
        <w:tab w:val="left" w:pos="709"/>
      </w:tabs>
      <w:suppressAutoHyphens/>
      <w:spacing w:after="120"/>
    </w:pPr>
    <w:rPr>
      <w:rFonts w:ascii="Liberation Serif;Times New Roma" w:eastAsia="Times New Roman" w:hAnsi="Liberation Serif;Times New Roma" w:cs="Lohit Hindi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B45283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283"/>
    <w:pPr>
      <w:spacing w:after="160" w:line="25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B45283"/>
    <w:pPr>
      <w:widowControl w:val="0"/>
      <w:tabs>
        <w:tab w:val="left" w:pos="709"/>
      </w:tabs>
      <w:suppressAutoHyphens/>
      <w:spacing w:after="120"/>
    </w:pPr>
    <w:rPr>
      <w:rFonts w:ascii="Liberation Serif;Times New Roma" w:eastAsia="Times New Roman" w:hAnsi="Liberation Serif;Times New Roma" w:cs="Lohit Hindi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B45283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8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45</Words>
  <Characters>3680</Characters>
  <Application>Microsoft Office Word</Application>
  <DocSecurity>0</DocSecurity>
  <Lines>30</Lines>
  <Paragraphs>8</Paragraphs>
  <ScaleCrop>false</ScaleCrop>
  <Company>Microsoft</Company>
  <LinksUpToDate>false</LinksUpToDate>
  <CharactersWithSpaces>4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irsich</dc:creator>
  <cp:keywords/>
  <dc:description/>
  <cp:lastModifiedBy>jwirsich</cp:lastModifiedBy>
  <cp:revision>13</cp:revision>
  <dcterms:created xsi:type="dcterms:W3CDTF">2015-09-03T11:09:00Z</dcterms:created>
  <dcterms:modified xsi:type="dcterms:W3CDTF">2016-03-15T14:24:00Z</dcterms:modified>
</cp:coreProperties>
</file>